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2D47D" w14:textId="3499500D" w:rsidR="00644F27" w:rsidRPr="00ED7D62" w:rsidRDefault="00ED7D62">
      <w:pPr>
        <w:rPr>
          <w:b/>
          <w:bCs/>
          <w:u w:val="single"/>
          <w:lang w:val="en-US"/>
        </w:rPr>
      </w:pPr>
      <w:bookmarkStart w:id="0" w:name="_GoBack"/>
      <w:bookmarkEnd w:id="0"/>
      <w:r w:rsidRPr="00ED7D62">
        <w:rPr>
          <w:b/>
          <w:bCs/>
          <w:u w:val="single"/>
          <w:lang w:val="en-US"/>
        </w:rPr>
        <w:t>Supplement A – Literature base search terms</w:t>
      </w:r>
      <w:r>
        <w:rPr>
          <w:b/>
          <w:bCs/>
          <w:u w:val="single"/>
          <w:lang w:val="en-US"/>
        </w:rPr>
        <w:t xml:space="preserve"> for multiple databases</w:t>
      </w:r>
    </w:p>
    <w:p w14:paraId="7E205482" w14:textId="3956ED72" w:rsidR="00ED7D62" w:rsidRDefault="00ED7D62">
      <w:pPr>
        <w:rPr>
          <w:lang w:val="en-US"/>
        </w:rPr>
      </w:pPr>
    </w:p>
    <w:p w14:paraId="6CC8EA5A" w14:textId="32628139" w:rsidR="00ED7D62" w:rsidRPr="00ED7D62" w:rsidRDefault="00ED7D62" w:rsidP="00ED7D62">
      <w:r w:rsidRPr="00ED7D62">
        <w:t>("Polycystic Ovary Syndrome"[Mesh])[</w:t>
      </w:r>
      <w:proofErr w:type="spellStart"/>
      <w:r w:rsidRPr="00ED7D62">
        <w:t>Majr</w:t>
      </w:r>
      <w:proofErr w:type="spellEnd"/>
      <w:r w:rsidRPr="00ED7D62">
        <w:t>] AND "Exercise"[</w:t>
      </w:r>
      <w:proofErr w:type="spellStart"/>
      <w:r w:rsidRPr="00ED7D62">
        <w:t>Majr</w:t>
      </w:r>
      <w:proofErr w:type="spellEnd"/>
      <w:r w:rsidRPr="00ED7D62">
        <w:t>] AND ("Insulin*" OR "Fitness" OR "Body Mass Index" OR "Hyperandrogenism") NOT "Review"</w:t>
      </w:r>
    </w:p>
    <w:p w14:paraId="0804339D" w14:textId="77777777" w:rsidR="00ED7D62" w:rsidRPr="00ED7D62" w:rsidRDefault="00ED7D62" w:rsidP="00ED7D62"/>
    <w:p w14:paraId="72D361F9" w14:textId="243CC196" w:rsidR="00ED7D62" w:rsidRPr="00ED7D62" w:rsidRDefault="00ED7D62" w:rsidP="00ED7D62">
      <w:r w:rsidRPr="00ED7D62">
        <w:t>(Polycystic Ovary Syndrome [</w:t>
      </w:r>
      <w:proofErr w:type="spellStart"/>
      <w:r w:rsidRPr="00ED7D62">
        <w:t>MeSH</w:t>
      </w:r>
      <w:proofErr w:type="spellEnd"/>
      <w:r w:rsidRPr="00ED7D62">
        <w:t xml:space="preserve">]) AND (Exercise/ or (exercise or physical* </w:t>
      </w:r>
      <w:proofErr w:type="spellStart"/>
      <w:r w:rsidRPr="00ED7D62">
        <w:t>activ</w:t>
      </w:r>
      <w:proofErr w:type="spellEnd"/>
      <w:r w:rsidRPr="00ED7D62">
        <w:t>* or high intensity or HIIT or HIT or moderate intensity or MISS or aerobic or fitness))</w:t>
      </w:r>
    </w:p>
    <w:p w14:paraId="49DB7022" w14:textId="77777777" w:rsidR="00ED7D62" w:rsidRPr="00ED7D62" w:rsidRDefault="00ED7D62" w:rsidP="00ED7D62"/>
    <w:p w14:paraId="28D0AB5D" w14:textId="1A27A932" w:rsidR="00ED7D62" w:rsidRPr="00ED7D62" w:rsidRDefault="00ED7D62" w:rsidP="00ED7D62">
      <w:r w:rsidRPr="00ED7D62">
        <w:t xml:space="preserve">S1 exercise or "physical* </w:t>
      </w:r>
      <w:proofErr w:type="spellStart"/>
      <w:r w:rsidRPr="00ED7D62">
        <w:t>activ</w:t>
      </w:r>
      <w:proofErr w:type="spellEnd"/>
      <w:r w:rsidRPr="00ED7D62">
        <w:t xml:space="preserve">*" or "strenuous </w:t>
      </w:r>
      <w:proofErr w:type="spellStart"/>
      <w:r w:rsidRPr="00ED7D62">
        <w:t>activit</w:t>
      </w:r>
      <w:proofErr w:type="spellEnd"/>
      <w:r w:rsidRPr="00ED7D62">
        <w:t xml:space="preserve">*" or "high </w:t>
      </w:r>
      <w:proofErr w:type="spellStart"/>
      <w:r w:rsidRPr="00ED7D62">
        <w:t>intensit</w:t>
      </w:r>
      <w:proofErr w:type="spellEnd"/>
      <w:r w:rsidRPr="00ED7D62">
        <w:t xml:space="preserve">*" or HIT or “moderate </w:t>
      </w:r>
      <w:proofErr w:type="spellStart"/>
      <w:r w:rsidRPr="00ED7D62">
        <w:t>intensit</w:t>
      </w:r>
      <w:proofErr w:type="spellEnd"/>
      <w:r w:rsidRPr="00ED7D62">
        <w:t xml:space="preserve">*” or </w:t>
      </w:r>
      <w:proofErr w:type="spellStart"/>
      <w:r w:rsidRPr="00ED7D62">
        <w:t>mvpa</w:t>
      </w:r>
      <w:proofErr w:type="spellEnd"/>
      <w:r w:rsidRPr="00ED7D62">
        <w:t xml:space="preserve"> or </w:t>
      </w:r>
      <w:proofErr w:type="spellStart"/>
      <w:r w:rsidRPr="00ED7D62">
        <w:t>ltpa</w:t>
      </w:r>
      <w:proofErr w:type="spellEnd"/>
      <w:r w:rsidRPr="00ED7D62">
        <w:t xml:space="preserve"> or "aerobic capacity" or fitness </w:t>
      </w:r>
    </w:p>
    <w:p w14:paraId="7E92967D" w14:textId="58A42382" w:rsidR="00ED7D62" w:rsidRPr="00ED7D62" w:rsidRDefault="00ED7D62" w:rsidP="00ED7D62"/>
    <w:p w14:paraId="274DAC66" w14:textId="12AD3C7F" w:rsidR="00ED7D62" w:rsidRPr="00ED7D62" w:rsidRDefault="00ED7D62" w:rsidP="00ED7D62">
      <w:pPr>
        <w:shd w:val="clear" w:color="auto" w:fill="FFFFFF"/>
        <w:outlineLvl w:val="1"/>
      </w:pPr>
      <w:r w:rsidRPr="00ED7D62">
        <w:t>TITLE-ABS-KEY ( ( "Polycystic Ovary</w:t>
      </w:r>
      <w:r w:rsidRPr="00ED7D62">
        <w:t xml:space="preserve"> </w:t>
      </w:r>
      <w:r w:rsidRPr="00ED7D62">
        <w:t>Syndrome" )  AND  "Exercise"  AND  ( "Insulin*"  OR  "Fitness"  OR  "Body Mass Index"  OR  "Hyperandrogenism" ) )  AND  ( polycystic  AND ovary  AND syndrome )  AND  ( EXCLUDE ( DOCTYPE ,  "re" )  OR  EXCLUDE ( DOCTYPE ,  "cp" )  OR  EXCLUDE ( DOCTYPE ,  "ed" )  OR  EXCLUDE ( DOCTYPE ,  "sh" )  OR  EXCLUDE ( DOCTYPE ,  "ch" )  OR  EXCLUDE ( DOCTYPE ,  "le" )  OR  EXCLUDE ( DOCTYPE ,  "no" )  OR  EXCLUDE ( DOCTYPE ,  "tb" )  OR  EXCLUDE ( DOCTYPE ,  "bk" ) )  AND  ( LIMIT-TO ( EXACTKEYWORD ,  "Human" )  OR  LIMIT-TO ( EXACTKEYWORD ,  "Female" )  OR  LIMIT-TO ( EXACTKEYWORD ,  "PCOS" ) ) </w:t>
      </w:r>
    </w:p>
    <w:p w14:paraId="1AF6940E" w14:textId="009A8E3E" w:rsidR="00ED7D62" w:rsidRPr="00ED7D62" w:rsidRDefault="00ED7D62" w:rsidP="00ED7D62">
      <w:pPr>
        <w:shd w:val="clear" w:color="auto" w:fill="FFFFFF"/>
        <w:outlineLvl w:val="1"/>
      </w:pPr>
    </w:p>
    <w:p w14:paraId="3CD38B54" w14:textId="77777777" w:rsidR="00ED7D62" w:rsidRPr="00ED7D62" w:rsidRDefault="00ED7D62" w:rsidP="00ED7D62">
      <w:r w:rsidRPr="00ED7D62">
        <w:t>“Polycystic Ovary Syndrome” AND “Exercise” NOT “Review”</w:t>
      </w:r>
    </w:p>
    <w:p w14:paraId="1A94E398" w14:textId="77777777" w:rsidR="00ED7D62" w:rsidRPr="00ED7D62" w:rsidRDefault="00ED7D62" w:rsidP="00ED7D62">
      <w:r w:rsidRPr="00ED7D62">
        <w:t xml:space="preserve">Limit: Human </w:t>
      </w:r>
    </w:p>
    <w:p w14:paraId="444F99FE" w14:textId="77777777" w:rsidR="00ED7D62" w:rsidRPr="00ED7D62" w:rsidRDefault="00ED7D62" w:rsidP="00ED7D62">
      <w:pPr>
        <w:shd w:val="clear" w:color="auto" w:fill="FFFFFF"/>
        <w:outlineLvl w:val="1"/>
      </w:pPr>
    </w:p>
    <w:p w14:paraId="7A08DDC7" w14:textId="77777777" w:rsidR="00ED7D62" w:rsidRPr="00ED7D62" w:rsidRDefault="00ED7D62" w:rsidP="00ED7D62">
      <w:pPr>
        <w:shd w:val="clear" w:color="auto" w:fill="FFFFFF"/>
        <w:outlineLvl w:val="1"/>
      </w:pPr>
    </w:p>
    <w:p w14:paraId="5907D9A6" w14:textId="77777777" w:rsidR="00ED7D62" w:rsidRPr="00ED7D62" w:rsidRDefault="00ED7D62" w:rsidP="00ED7D62">
      <w:r w:rsidRPr="00ED7D62">
        <w:t>(Exercise) AND (Polycystic Ovary Syndrome)</w:t>
      </w:r>
    </w:p>
    <w:p w14:paraId="1D35A52D" w14:textId="77777777" w:rsidR="00ED7D62" w:rsidRPr="00ED7D62" w:rsidRDefault="00ED7D62" w:rsidP="00ED7D62">
      <w:r w:rsidRPr="00ED7D62">
        <w:t>Limits: Interventional Studies, Female, Intervention/ Treatment – Exercise, Age – 18-64</w:t>
      </w:r>
    </w:p>
    <w:p w14:paraId="4D01CC4F" w14:textId="77777777" w:rsidR="00ED7D62" w:rsidRPr="00ED7D62" w:rsidRDefault="00ED7D62" w:rsidP="00ED7D62">
      <w:pPr>
        <w:shd w:val="clear" w:color="auto" w:fill="FFFFFF"/>
        <w:outlineLvl w:val="1"/>
      </w:pPr>
    </w:p>
    <w:p w14:paraId="2BF313DC" w14:textId="77777777" w:rsidR="00ED7D62" w:rsidRPr="00ED7D62" w:rsidRDefault="00ED7D62" w:rsidP="00ED7D62"/>
    <w:p w14:paraId="7853CB02" w14:textId="77777777" w:rsidR="00ED7D62" w:rsidRPr="00ED7D62" w:rsidRDefault="00ED7D62" w:rsidP="00ED7D62">
      <w:r w:rsidRPr="00ED7D62">
        <w:t>TI, AB, KW “Polycystic Ovary Syndrome” AND TI, AB, KW “Exercise” AND TI,AB,KW (“Insulin” OR Body Mass Index” OR “Fitness” OR “Androgen*”</w:t>
      </w:r>
    </w:p>
    <w:p w14:paraId="56E00FBF" w14:textId="77777777" w:rsidR="00ED7D62" w:rsidRPr="00ED7D62" w:rsidRDefault="00ED7D62">
      <w:pPr>
        <w:rPr>
          <w:lang w:val="en-US"/>
        </w:rPr>
      </w:pPr>
    </w:p>
    <w:sectPr w:rsidR="00ED7D62" w:rsidRPr="00ED7D62" w:rsidSect="00596C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D62"/>
    <w:rsid w:val="000072EC"/>
    <w:rsid w:val="00017653"/>
    <w:rsid w:val="000205EB"/>
    <w:rsid w:val="00045D0D"/>
    <w:rsid w:val="00054517"/>
    <w:rsid w:val="00082BC4"/>
    <w:rsid w:val="000B0733"/>
    <w:rsid w:val="000D6325"/>
    <w:rsid w:val="000E3980"/>
    <w:rsid w:val="000F69F6"/>
    <w:rsid w:val="00125F89"/>
    <w:rsid w:val="00141A9B"/>
    <w:rsid w:val="00152244"/>
    <w:rsid w:val="00177752"/>
    <w:rsid w:val="001A460F"/>
    <w:rsid w:val="001D0635"/>
    <w:rsid w:val="001E3C6E"/>
    <w:rsid w:val="001F6608"/>
    <w:rsid w:val="00220C39"/>
    <w:rsid w:val="00236E9C"/>
    <w:rsid w:val="002B269B"/>
    <w:rsid w:val="0031238F"/>
    <w:rsid w:val="00317836"/>
    <w:rsid w:val="003279DD"/>
    <w:rsid w:val="003402C4"/>
    <w:rsid w:val="00366D9E"/>
    <w:rsid w:val="00390152"/>
    <w:rsid w:val="003F18E3"/>
    <w:rsid w:val="003F535C"/>
    <w:rsid w:val="00441B78"/>
    <w:rsid w:val="00495662"/>
    <w:rsid w:val="00495AB4"/>
    <w:rsid w:val="004C6864"/>
    <w:rsid w:val="004D6066"/>
    <w:rsid w:val="004F20FA"/>
    <w:rsid w:val="004F2FB0"/>
    <w:rsid w:val="00504DE3"/>
    <w:rsid w:val="0052448F"/>
    <w:rsid w:val="005524BD"/>
    <w:rsid w:val="00596C54"/>
    <w:rsid w:val="005E7117"/>
    <w:rsid w:val="005F1352"/>
    <w:rsid w:val="00601C30"/>
    <w:rsid w:val="006353E9"/>
    <w:rsid w:val="00644F27"/>
    <w:rsid w:val="00655A0C"/>
    <w:rsid w:val="00677317"/>
    <w:rsid w:val="006930A1"/>
    <w:rsid w:val="00693153"/>
    <w:rsid w:val="006B7673"/>
    <w:rsid w:val="00742CFE"/>
    <w:rsid w:val="00761C0C"/>
    <w:rsid w:val="00781750"/>
    <w:rsid w:val="007A0678"/>
    <w:rsid w:val="007D149B"/>
    <w:rsid w:val="00822B10"/>
    <w:rsid w:val="00846E0E"/>
    <w:rsid w:val="00854A17"/>
    <w:rsid w:val="00863113"/>
    <w:rsid w:val="008A3F04"/>
    <w:rsid w:val="008F459E"/>
    <w:rsid w:val="009016B9"/>
    <w:rsid w:val="0090593F"/>
    <w:rsid w:val="009649E4"/>
    <w:rsid w:val="00985860"/>
    <w:rsid w:val="009A389B"/>
    <w:rsid w:val="009A5E43"/>
    <w:rsid w:val="009D73A5"/>
    <w:rsid w:val="009F1FDB"/>
    <w:rsid w:val="00A022C0"/>
    <w:rsid w:val="00A10433"/>
    <w:rsid w:val="00A21DDA"/>
    <w:rsid w:val="00A7285D"/>
    <w:rsid w:val="00AA6641"/>
    <w:rsid w:val="00AD60EF"/>
    <w:rsid w:val="00B26B0A"/>
    <w:rsid w:val="00B5080D"/>
    <w:rsid w:val="00C131AC"/>
    <w:rsid w:val="00C67260"/>
    <w:rsid w:val="00C81CFE"/>
    <w:rsid w:val="00CA0A67"/>
    <w:rsid w:val="00D347E1"/>
    <w:rsid w:val="00D50130"/>
    <w:rsid w:val="00D760A2"/>
    <w:rsid w:val="00D917F9"/>
    <w:rsid w:val="00DE2C6B"/>
    <w:rsid w:val="00DF07A8"/>
    <w:rsid w:val="00E25051"/>
    <w:rsid w:val="00E34231"/>
    <w:rsid w:val="00E74464"/>
    <w:rsid w:val="00EA2107"/>
    <w:rsid w:val="00ED07F1"/>
    <w:rsid w:val="00ED7D62"/>
    <w:rsid w:val="00F30A5E"/>
    <w:rsid w:val="00F40310"/>
    <w:rsid w:val="00FD5F76"/>
    <w:rsid w:val="00FE3F6C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9966D"/>
  <w15:chartTrackingRefBased/>
  <w15:docId w15:val="{3E109AB9-9C9C-4349-9FA3-1687743D7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Richards</dc:creator>
  <cp:keywords/>
  <dc:description/>
  <cp:lastModifiedBy>Cory Richards</cp:lastModifiedBy>
  <cp:revision>1</cp:revision>
  <dcterms:created xsi:type="dcterms:W3CDTF">2021-05-13T13:01:00Z</dcterms:created>
  <dcterms:modified xsi:type="dcterms:W3CDTF">2021-05-13T13:06:00Z</dcterms:modified>
</cp:coreProperties>
</file>